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911" w:type="dxa"/>
        <w:jc w:val="left"/>
        <w:tblInd w:w="0" w:type="dxa"/>
        <w:tblLayout w:type="fixed"/>
        <w:tblCellMar>
          <w:top w:w="0" w:type="dxa"/>
          <w:left w:w="108" w:type="dxa"/>
          <w:bottom w:w="0" w:type="dxa"/>
          <w:right w:w="108" w:type="dxa"/>
        </w:tblCellMar>
      </w:tblPr>
      <w:tblGrid>
        <w:gridCol w:w="980"/>
        <w:gridCol w:w="3060"/>
        <w:gridCol w:w="1591"/>
        <w:gridCol w:w="1640"/>
        <w:gridCol w:w="1640"/>
      </w:tblGrid>
      <w:tr>
        <w:trPr>
          <w:trHeight w:val="575" w:hRule="atLeast"/>
        </w:trPr>
        <w:tc>
          <w:tcPr>
            <w:tcW w:w="980" w:type="dxa"/>
            <w:tcBorders>
              <w:bottom w:val="single" w:sz="8"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ank</w:t>
            </w:r>
            <w:r>
              <mc:AlternateContent>
                <mc:Choice Requires="wps">
                  <w:drawing>
                    <wp:anchor behindDoc="0" distT="0" distB="0" distL="114935" distR="114935" simplePos="0" locked="0" layoutInCell="1" allowOverlap="1" relativeHeight="2">
                      <wp:simplePos x="0" y="0"/>
                      <wp:positionH relativeFrom="column">
                        <wp:posOffset>-167005</wp:posOffset>
                      </wp:positionH>
                      <wp:positionV relativeFrom="paragraph">
                        <wp:posOffset>-1654810</wp:posOffset>
                      </wp:positionV>
                      <wp:extent cx="5812790" cy="791845"/>
                      <wp:effectExtent l="0" t="0" r="0" b="0"/>
                      <wp:wrapNone/>
                      <wp:docPr id="1" name="Frame1"/>
                      <a:graphic xmlns:a="http://schemas.openxmlformats.org/drawingml/2006/main">
                        <a:graphicData uri="http://schemas.microsoft.com/office/word/2010/wordprocessingShape">
                          <wps:wsp>
                            <wps:cNvSpPr txBox="1"/>
                            <wps:spPr>
                              <a:xfrm>
                                <a:off x="0" y="0"/>
                                <a:ext cx="5812790" cy="791845"/>
                              </a:xfrm>
                              <a:prstGeom prst="rect"/>
                              <a:solidFill>
                                <a:srgbClr val="FFFFFF"/>
                              </a:solidFill>
                            </wps:spPr>
                            <wps:txbx>
                              <w:txbxContent>
                                <w:p>
                                  <w:pPr>
                                    <w:pStyle w:val="Normal"/>
                                    <w:widowControl/>
                                    <w:bidi w:val="0"/>
                                    <w:spacing w:lineRule="auto" w:line="276" w:before="0" w:after="200"/>
                                    <w:rPr/>
                                  </w:pPr>
                                  <w:r>
                                    <w:rPr>
                                      <w:rFonts w:cs="Arial" w:ascii="Arial" w:hAnsi="Arial"/>
                                      <w:b/>
                                      <w:bCs/>
                                      <w:sz w:val="18"/>
                                      <w:szCs w:val="18"/>
                                    </w:rPr>
                                    <w:t>Supplementary Table 4</w:t>
                                  </w:r>
                                  <w:r>
                                    <w:rPr>
                                      <w:rFonts w:cs="Arial" w:ascii="Arial" w:hAnsi="Arial"/>
                                      <w:sz w:val="18"/>
                                      <w:szCs w:val="18"/>
                                    </w:rPr>
                                    <w:t xml:space="preserve">. </w:t>
                                  </w:r>
                                  <w:r>
                                    <w:rPr>
                                      <w:rFonts w:cs="Arial" w:ascii="Arial" w:hAnsi="Arial"/>
                                      <w:b/>
                                      <w:bCs/>
                                      <w:sz w:val="18"/>
                                      <w:szCs w:val="18"/>
                                    </w:rPr>
                                    <w:t xml:space="preserve"> </w:t>
                                  </w:r>
                                  <w:r>
                                    <w:rPr>
                                      <w:rFonts w:cs="Arial" w:ascii="Arial" w:hAnsi="Arial"/>
                                      <w:sz w:val="18"/>
                                      <w:szCs w:val="18"/>
                                    </w:rPr>
                                    <w:t xml:space="preserve">List of 425 significant Ewing Sarcoma gene dependencies identified based on the ATARiS method in the Achilles v2.4.3 data.  The dependencies were estimated for five Ewing cell lines (A673, EW8, EWS502, TC71, CADO-ES-1) vs all other 211 tumor cell lines. Significance was assessed based on the  adjusted P-value  cut-off 0.05. </w:t>
                                  </w:r>
                                </w:p>
                              </w:txbxContent>
                            </wps:txbx>
                            <wps:bodyPr anchor="t" lIns="92075" tIns="46355" rIns="92075" bIns="46355">
                              <a:noAutofit/>
                            </wps:bodyPr>
                          </wps:wsp>
                        </a:graphicData>
                      </a:graphic>
                    </wp:anchor>
                  </w:drawing>
                </mc:Choice>
                <mc:Fallback>
                  <w:pict>
                    <v:rect fillcolor="#FFFFFF" style="position:absolute;rotation:-0;width:457.7pt;height:62.35pt;mso-wrap-distance-left:9.05pt;mso-wrap-distance-right:9.05pt;mso-wrap-distance-top:0pt;mso-wrap-distance-bottom:0pt;margin-top:-130.3pt;mso-position-vertical-relative:text;margin-left:-13.15pt;mso-position-horizontal-relative:text">
                      <v:textbox inset="0.100694444444444in,0.0506944444444444in,0.100694444444444in,0.0506944444444444in">
                        <w:txbxContent>
                          <w:p>
                            <w:pPr>
                              <w:pStyle w:val="Normal"/>
                              <w:widowControl/>
                              <w:bidi w:val="0"/>
                              <w:spacing w:lineRule="auto" w:line="276" w:before="0" w:after="200"/>
                              <w:rPr/>
                            </w:pPr>
                            <w:r>
                              <w:rPr>
                                <w:rFonts w:cs="Arial" w:ascii="Arial" w:hAnsi="Arial"/>
                                <w:b/>
                                <w:bCs/>
                                <w:sz w:val="18"/>
                                <w:szCs w:val="18"/>
                              </w:rPr>
                              <w:t>Supplementary Table 4</w:t>
                            </w:r>
                            <w:r>
                              <w:rPr>
                                <w:rFonts w:cs="Arial" w:ascii="Arial" w:hAnsi="Arial"/>
                                <w:sz w:val="18"/>
                                <w:szCs w:val="18"/>
                              </w:rPr>
                              <w:t xml:space="preserve">. </w:t>
                            </w:r>
                            <w:r>
                              <w:rPr>
                                <w:rFonts w:cs="Arial" w:ascii="Arial" w:hAnsi="Arial"/>
                                <w:b/>
                                <w:bCs/>
                                <w:sz w:val="18"/>
                                <w:szCs w:val="18"/>
                              </w:rPr>
                              <w:t xml:space="preserve"> </w:t>
                            </w:r>
                            <w:r>
                              <w:rPr>
                                <w:rFonts w:cs="Arial" w:ascii="Arial" w:hAnsi="Arial"/>
                                <w:sz w:val="18"/>
                                <w:szCs w:val="18"/>
                              </w:rPr>
                              <w:t xml:space="preserve">List of 425 significant Ewing Sarcoma gene dependencies identified based on the ATARiS method in the Achilles v2.4.3 data.  The dependencies were estimated for five Ewing cell lines (A673, EW8, EWS502, TC71, CADO-ES-1) vs all other 211 tumor cell lines. Significance was assessed based on the  adjusted P-value  cut-off 0.05. </w:t>
                            </w:r>
                          </w:p>
                        </w:txbxContent>
                      </v:textbox>
                      <w10:wrap type="none"/>
                    </v:rect>
                  </w:pict>
                </mc:Fallback>
              </mc:AlternateContent>
            </w:r>
          </w:p>
        </w:tc>
        <w:tc>
          <w:tcPr>
            <w:tcW w:w="3060" w:type="dxa"/>
            <w:tcBorders>
              <w:bottom w:val="single" w:sz="8"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TARiS_Solution</w:t>
            </w:r>
          </w:p>
        </w:tc>
        <w:tc>
          <w:tcPr>
            <w:tcW w:w="1591" w:type="dxa"/>
            <w:tcBorders>
              <w:bottom w:val="single" w:sz="8"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ene</w:t>
            </w:r>
          </w:p>
        </w:tc>
        <w:tc>
          <w:tcPr>
            <w:tcW w:w="1640"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Signal to noise</w:t>
            </w:r>
          </w:p>
        </w:tc>
        <w:tc>
          <w:tcPr>
            <w:tcW w:w="1640"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value.adj</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HPRH_1_0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HPRH</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4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SAMP_1_0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SAMP</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3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NAJC16_1_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NAJC1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2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TRN4_1_1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TRN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2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BARHL1_1_0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BARHL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RMPD2P1_1_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RMPD2P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CLRE1B_1_0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CLRE1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NF17_1_00110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NF1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WTAP_1_0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WTAP</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PHB1_1_10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PHB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GFG1_1_10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GFG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100A10_1_0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100A1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WFDC10B_1_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WFDC10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MPACT_1_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MPACT</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KLF_1_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KLF</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L28A_1_001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L28A</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RT3_2_000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RT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KAP10_1_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KAP1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0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PR135_1_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PR13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0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12A3_1_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12A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0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RPM2_1_0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RPM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0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PP2R4_1_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PP2R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0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PR_1_1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PR</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0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IST1H2AM_1_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IST1H2AM</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MAD4_1_10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MAD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R2G3_1_1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R2G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CTR6_2_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CTR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TBR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TBR</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SRRA_1_1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SRRA</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OCS2_1_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OCS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L28B_1_001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L28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NSM2_1_0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NSM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SK3A_1_011001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SK3A</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TP1A3_1_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TP1A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PS6KL1_1_0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PS6KL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5A3_1_0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5A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IST1H2AK_1_010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IST1H2AK</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ATL1_1_0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ATL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BATF_1_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BATF</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GT1A7_1_000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GT1A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NX2_1_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NX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ANAT_1_1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ANAT</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APT_1_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APT</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RIM43_1_1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RIM4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RIM43B_1_1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RIM43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YNN_1_10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YNN</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17orf85_1_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17orf8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BMS1_1_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BMS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L16_1_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L1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5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ITED2_1_1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ITED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5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RT28_1_0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RT2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5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IK3CB_1_1111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IK3C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5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AT2B_1_11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AT2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5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OBL_1_0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OBL</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5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NAJC10_1_1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NAJC1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5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RFGAP3_1_0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RFGAP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5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PAP2C_2_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PAP2C</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5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ECP2_1_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ECP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5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SD17B1_1_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SD17B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6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IAPH2_1_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IAPH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6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NXA4_1_0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NXA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6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RKAR2A_1_0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RKAR2A</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6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MNAT1_1_1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MNAT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6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D99_1_1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D9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6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GT1A4_1_1010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GT1A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6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PO_1_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PO</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6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CN2_1_1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CN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6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SEN2_1_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SEN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6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VTA1_1_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VTA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7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GSL1_1_01000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GSL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7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ECR1_1_10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ECR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7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KRN1_1_10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KRN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7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573_1_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57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7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GPP2_1_0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GPP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7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RADD_1_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RADD</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7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AP_1_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AP</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7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NTS6_1_0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NTS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7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AB15_1_0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AB1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7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DH3B_1_1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DH3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8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AB1_1_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AB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8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BMP2K_1_01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BMP2K</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8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PR143_1_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PR14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8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SBP4_1_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SBP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8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OL7A1_1_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OL7A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8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ALGAPA1_1_1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ALGAPA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8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CK1_1_01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CK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8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6A16_1_1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6A1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8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ECH_1_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ECH</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8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RB3_1_11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RB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9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ILRA3_1_0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ILRA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9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653070_1_0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65307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9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GS18_1_0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GS1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9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IST1H2BB_1_1010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IST1H2B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9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MY2B_1_100110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MY2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9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BIRC2_1_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BIRC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9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CND1_1_00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CND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9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GPS_1_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GPS</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9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NRNPH1_1_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NRNPH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9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HX38_1_1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HX3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0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NF112_1_1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NF11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0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PR151_1_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PR15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0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IAA1804_1_1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IAA180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0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BX2_1_1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BX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0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LJ40852_1_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LJ4085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0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GIF2_1_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GIF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0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MEM9_1_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MEM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0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UMA1_1_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UMA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0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ABL2B_1_00100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ABL2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0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ABL2A_1_010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ABL2A</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IP4K2C_1_0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IP4K2C</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TX3L_1_1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TX3L</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SL1_1_0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SL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ARP10_1_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ARP1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CDHA10_1_10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CDHA1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RF2BPL_1_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RF2BPL</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L2RA_2_1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L2RA</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LS2_1_10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LS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1A5_1_0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1A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1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CBD3_1_1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CBD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2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WIF1_1_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WIF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2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OMC_1_1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OMC</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2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QDPR_1_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QDPR</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2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IMD1_1_00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IMD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2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OX2_1_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OX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2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ELK_1_1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ELK</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2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2RY11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2RY1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2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PAN-P2RY11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PAN-P2RY1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2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ETBP1_1_0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ETBP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2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EIL2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EIL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3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FAR2_1_1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FAR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3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OC1B-GALNT4_1_1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OC1B-GALNT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3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SBP2_1_0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SBP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3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IP5KL1_1_1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IP5KL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3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LX6_1_0010100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LX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3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VRAG_1_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VRAG</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7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3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MP14_1_1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MP1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3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GIP1_1_11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GIP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3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MLHE_1_0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MLHE</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3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ALBA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ALBA</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4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TGB1_1_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TGB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4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GF1R_1_10111101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GF1R</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4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ACS_1_1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ACS</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4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FKBIA_1_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FKBIA</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4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CFC2_1_1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CFC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4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ROC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ROC</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4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CEA3_1_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CEA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4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91_1_0100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9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4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WSB2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WSB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4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D96_1_10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D9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5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M7SF2_1_0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M7SF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5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HRA_1_1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HRA</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5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LL_1_1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LL</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5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FNA5_1_1101111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FNA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5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TPS2_1_0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TPS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5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YP3A7_1_0110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YP3A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5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YP3A7-CYP3AP1_1_0110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YP3A7-CYP3AP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5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CN15_1_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CN1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5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AF2_1_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AF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5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DKN1A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DKN1A</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6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NF24_1_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NF2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6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PP21_1_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PP2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6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RIM39-RPP21_1_110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RIM39-RPP2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6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ULT1A1_1_1110100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ULT1A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6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BM22_1_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BM2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6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PA6_1_1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PA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6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KAP3_1_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KAP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6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BHD14A_1_1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BHD14A</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6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TR2B_1_0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TR2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6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RCRB4D_1_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RCRB4D</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7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AC3_1_1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AC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7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SO1_1_0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SO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7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PTLC1_1_0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PTLC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7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YP3A5_1_01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YP3A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7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KZF4_1_1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KZF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7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NRNPA3P1_1_011111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NRNPA3P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7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FNA6_1_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FNA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7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BB_1_1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B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7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TGFR_1_0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TGFR</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7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R8G5_1_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R8G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8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LTA_1_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LTA</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8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DKL4_1_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DKL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8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O4A1_1_0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O4A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8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12A2_1_0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12A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8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LA-DMB_1_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LA-DM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8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RAGB_1_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RAG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8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HD9_1_0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HD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8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QGAP2_1_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QGAP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8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CCHC9_1_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CCHC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8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L12RB1_1_10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L12RB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9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IST1H2BL_1_1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IST1H2BL</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9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DK4_1_1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DK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9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AP43_1_10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AP4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9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APL_1_0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APL</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9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YRM2_1_0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YRM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9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IF5B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IF5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9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17A7_1_0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17A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9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S18L1_1_0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S18L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9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ROKR2_1_1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ROKR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19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TP5F1_1_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TP5F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0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BL1_1_11100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BL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0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LK2_1_111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LK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0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AP3K14_1_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AP3K1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0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ETSAT_1_01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ETSAT</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0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RMPD2_1_1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RMPD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0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KR7A2_1_11011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KR7A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0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RI_1_0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RI</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0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PN1MW_1_00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PN1MW</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0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PN1MW2_1_00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PN1MW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0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IRT5_1_110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IRT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1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TAMBPL1_1_1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TAMBPL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1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RD2_1_10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RD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1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CDC12_1_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CDC1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1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TGA3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TGA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1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DHD2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DHD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1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GG_1_1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GG</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1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OFUT2_1_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OFUT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1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RT7_1_0010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RT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1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PPR1_1_10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PPR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1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IR3DX1_1_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IR3DX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2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LA2G2E_1_1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LA2G2E</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2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MX3_1_1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MX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2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R52L1_1_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R52L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2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IRT7_1_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IRT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2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CND2_1_0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CND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2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RPC1B_1_1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RPC1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2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GT1_1_101000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GT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2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RPRB_1_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RPR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2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FNA21_1_0011010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FNA2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2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KR1E2_1_0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KR1E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3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UBB4A_1_1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UBB4A</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3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IAA0430_1_10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IAA043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3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399753_1_001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3997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3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ANCD2_2_0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ANCD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3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HI3L1_1_0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HI3L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3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10A6_1_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10A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3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LE3_1_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LE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6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3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OLD1_1_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OLD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3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OLA2_1_1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OLA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3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UDT13_1_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UDT1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4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K3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K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4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IMP3_1_0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IMP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4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EC24D_1_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EC24D</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4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ITPNM1_1_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ITPNM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4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GF3_1_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GF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4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2A1_1_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2A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4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CAR2_1_01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CAR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4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CR1_1_0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CR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4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442075_1_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44207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4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DM2_1_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DM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5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SKH2_1_1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SKH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5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ZIC_1_0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ZIC</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5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WF1_1_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WF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5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LB1_1_1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LB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5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NRNPA3_1_01111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NRNPA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5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ENP5_1_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ENP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5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R1B1_1_0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R1B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5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XRA5_1_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XRA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5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SP17L3_1_1000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SP17L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5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SP17L1P_1_10000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SP17L1P</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6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QRDL_1_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QRDL</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6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NFRSF17_1_0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NFRSF1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6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ISS1R_1_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ISS1R</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6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101_1_1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10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6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T13_2_1000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T1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6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T13P4_1_10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T13P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6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CTD8_1_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CTD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6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MF1_1_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MF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6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2RY10_1_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2RY1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6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S4A8B_1_1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S4A8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7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APSN_1_0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APSN</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7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TM_1_111010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TM</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7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NAPIN_1_10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NAPIN</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7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NAPC2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NAPC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7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DUFA1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DUFA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7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FPI_1_0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FPI</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7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GFL7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GFL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7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322_2_100000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32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7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322P1_2_10000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322P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7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RRFIP2_1_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RRFIP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8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NSR_1_1111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NSR</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8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CT2_1_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CT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8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2BFM_1_0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2BFM</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8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13A3_1_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13A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8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AMT_1_0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AMT</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8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BRWD1_1_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BRWD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8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AB23_1_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AB2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8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KLF-CMTM1_1_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KLF-CMTM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8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YVE1_1_0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YVE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8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WAT2_1_1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WAT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9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STP1_1_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STP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9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FCAB4B_1_0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FCAB4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9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VD_1_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VD</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9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ISD_1_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ISD</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9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ADA3_1_1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ADA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9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IMK2_1_110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IMK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9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ZH2_1_0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ZH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9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LDH1B1_1_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LDH1B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9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NSRR_1_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NSRR</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29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ALBP1_1_1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ALBP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0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YPEL2_1_1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YPEL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0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19orf48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19orf4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0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EF2BNB-MEF2B_1_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EF2BNB-MEF2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0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EF2B_1_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EF2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0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RF5_1_1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RF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0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LDH7A1_1_1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LDH7A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0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AF8_1_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AF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0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YWHAB_1_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YWHA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0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REML2_1_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REML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0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IT1_1_00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IT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1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LS3_1_0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LS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1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124_1_1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12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1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MY1C_1_001101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MY1C</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1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MY1A_1_001101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MY1A</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1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MY1B_1_001101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MY1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1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CDHB4_1_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CDHB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1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SX1_1_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SX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1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STBETA_1_1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STBETA</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1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NF144B_1_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NF144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1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7178_1_0010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717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2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7238_1_00100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723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2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728419_1_0010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72841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2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7205_1_0010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720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2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728379_1_0010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72837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2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SP17L5_1_0010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SP17L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2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728400_1_0010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72840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2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7513_1_0010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751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2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7327_1_00100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732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2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7364_1_0010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736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2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728373_1_0010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72837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3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SP17_1_0010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SP1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3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728405_1_0010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72840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3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7478_1_0010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747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3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8520_1_0010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852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3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7441_1_0010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744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3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7404_1_0010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10028740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3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728369_1_0010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72836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3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728393_1_0010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OC72839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3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25A20_1_110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25A2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3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BP1_1_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BP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4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PN5_1_1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PN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4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DUFV2_1_1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DUFV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4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702P_1_010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702P</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4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YP51A1_1_1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YP51A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4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CNJ11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CNJ1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4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NAI2_1_1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NAI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4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T1F_1_1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T1F</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4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NK2_1_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NK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4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DAMTS6_1_0110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DAMTS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4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DH3G_1_1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DH3G</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5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KIL_1_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KIL</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5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BAT_1_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BAT</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5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GS1_1_0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GS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5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GK223_1_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GK22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5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VANGL1_1_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VANGL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5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HOA_1_1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HOA</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5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IRE_1_01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IRE</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5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AN1A1_1_0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AN1A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5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1PR5_1_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1PR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5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NTRL_1_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NTRL</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6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CDHGB1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CDHGB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6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LK2_1_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LK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6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DK2_1_11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DK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6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NRNPA1L2_1_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NRNPA1L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6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FNA17_1_01100010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FNA1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6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RDM1_1_1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RDM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6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ME3_1_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NME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6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MPAD1_1_1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MPAD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6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TX5_2_1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TX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6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VPL_1_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VPL</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7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TBP4_1_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TBP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7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GFBR2_1_00010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GFBR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7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RP_1_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RP</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7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ING1_1_0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ING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7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KHD1_1_10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KHD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7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RT8_1_01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KRT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7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PNS1_1_1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PNS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7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CDH11Y_2_0011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CDH11Y</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7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EG1B_1_11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EG1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7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GAP9_1_1100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GAP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8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GAP10_1_1100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GAP1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8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FNA8_1_1110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FNA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8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766_1_1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76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8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NFAIP8L2_1_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NFAIP8L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8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LG8_1_11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LG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8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GAP5_1_10100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GAP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8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CNA2D4_1_10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CNA2D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8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35_1_0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3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8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QCRQ_1_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QCRQ</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8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NF4G_1_0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NF4G</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9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HD6_1_1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HD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9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DHA2_1_10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DHA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9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AX9_1_1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AX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9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BXW2_1_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BXW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9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ROD_1_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ROD</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9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IMAP4_1_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GIMAP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9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VX1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EVX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9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DAT3_2_10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DAT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9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LML4_1_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ALML4</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39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9A8_2_101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LC9A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0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CT2_1_10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CT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0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RIM7_1_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RIM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0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XNDC17_1_0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XNDC1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0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LFML2B_1_1010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LFML2B</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0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ORCS2_1_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ORCS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0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CN1_1_1100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CN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0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RSA_1_01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RSA</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0</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0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PYS_1_1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PYS</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0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DR16C5_1_1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DR16C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0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OXD4L3_2_000000001100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OXD4L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1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OXD4L6_2_000000001100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FOXD4L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1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OXB8_1_01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OXB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1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CK_1_110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CK</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1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TN1_1_0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TN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1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AGI1_1_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MAGI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1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IX6_1_0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IX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16</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IGD6_1_0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IGD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17</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YP17A1_1_10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CYP17A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18</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EGS2_1_1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DEGS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19</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692_1_00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692</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8</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20</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AICS_1_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PAICS</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21</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FT57_2_010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FT5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7</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22</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CHL3_1_1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UCHL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23</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GFOD1_1_101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OGFOD1</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6</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24</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NX29_1_1110</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SNX2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5</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r>
        <w:trPr>
          <w:trHeight w:val="320" w:hRule="atLeast"/>
        </w:trPr>
        <w:tc>
          <w:tcPr>
            <w:tcW w:w="98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425</w:t>
            </w:r>
          </w:p>
        </w:tc>
        <w:tc>
          <w:tcPr>
            <w:tcW w:w="3060"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79_1_1011</w:t>
            </w:r>
          </w:p>
        </w:tc>
        <w:tc>
          <w:tcPr>
            <w:tcW w:w="1591" w:type="dxa"/>
            <w:tcBorders/>
            <w:vAlign w:val="bottom"/>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ZNF79</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43</w:t>
            </w:r>
          </w:p>
        </w:tc>
        <w:tc>
          <w:tcPr>
            <w:tcW w:w="1640" w:type="dxa"/>
            <w:tcBorders/>
            <w:vAlign w:val="bottom"/>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w:t>
            </w:r>
          </w:p>
        </w:tc>
      </w:tr>
    </w:tbl>
    <w:p>
      <w:pPr>
        <w:pStyle w:val="Normal"/>
        <w:spacing w:before="0" w:after="200"/>
        <w:rPr>
          <w:rFonts w:ascii="Arial" w:hAnsi="Arial" w:cs="Arial"/>
          <w:sz w:val="18"/>
          <w:szCs w:val="18"/>
        </w:rPr>
      </w:pPr>
      <w:r>
        <w:rPr>
          <w:rFonts w:cs="Arial" w:ascii="Arial" w:hAnsi="Arial"/>
          <w:sz w:val="18"/>
          <w:szCs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7">
    <w:name w:val="xl67"/>
    <w:basedOn w:val="Normal"/>
    <w:qFormat/>
    <w:pPr>
      <w:spacing w:lineRule="auto" w:line="240" w:before="280" w:after="280"/>
    </w:pPr>
    <w:rPr>
      <w:rFonts w:ascii="Arial" w:hAnsi="Arial" w:eastAsia="Times New Roman" w:cs="Arial"/>
      <w:sz w:val="18"/>
      <w:szCs w:val="18"/>
    </w:rPr>
  </w:style>
  <w:style w:type="paragraph" w:styleId="Xl68">
    <w:name w:val="xl68"/>
    <w:basedOn w:val="Normal"/>
    <w:qFormat/>
    <w:pPr>
      <w:spacing w:lineRule="auto" w:line="240" w:before="280" w:after="280"/>
      <w:jc w:val="center"/>
    </w:pPr>
    <w:rPr>
      <w:rFonts w:ascii="Arial" w:hAnsi="Arial" w:eastAsia="Times New Roman" w:cs="Arial"/>
      <w:sz w:val="18"/>
      <w:szCs w:val="18"/>
    </w:rPr>
  </w:style>
  <w:style w:type="paragraph" w:styleId="Xl69">
    <w:name w:val="xl69"/>
    <w:basedOn w:val="Normal"/>
    <w:qFormat/>
    <w:pPr>
      <w:spacing w:lineRule="auto" w:line="240" w:before="280" w:after="280"/>
      <w:jc w:val="center"/>
    </w:pPr>
    <w:rPr>
      <w:rFonts w:ascii="Arial" w:hAnsi="Arial" w:eastAsia="Times New Roman" w:cs="Arial"/>
      <w:sz w:val="18"/>
      <w:szCs w:val="18"/>
    </w:rPr>
  </w:style>
  <w:style w:type="paragraph" w:styleId="Xl70">
    <w:name w:val="xl70"/>
    <w:basedOn w:val="Normal"/>
    <w:qFormat/>
    <w:pPr>
      <w:spacing w:lineRule="auto" w:line="240" w:before="280" w:after="280"/>
    </w:pPr>
    <w:rPr>
      <w:rFonts w:ascii="Arial" w:hAnsi="Arial" w:eastAsia="Times New Roman" w:cs="Arial"/>
      <w:sz w:val="20"/>
      <w:szCs w:val="20"/>
    </w:rPr>
  </w:style>
  <w:style w:type="paragraph" w:styleId="Xl71">
    <w:name w:val="xl71"/>
    <w:basedOn w:val="Normal"/>
    <w:qFormat/>
    <w:pPr>
      <w:spacing w:lineRule="auto" w:line="240" w:before="280" w:after="280"/>
    </w:pPr>
    <w:rPr>
      <w:rFonts w:ascii="Arial" w:hAnsi="Arial" w:eastAsia="Times New Roman" w:cs="Arial"/>
      <w:sz w:val="18"/>
      <w:szCs w:val="18"/>
    </w:rPr>
  </w:style>
  <w:style w:type="paragraph" w:styleId="Xl72">
    <w:name w:val="xl72"/>
    <w:basedOn w:val="Normal"/>
    <w:qFormat/>
    <w:pPr>
      <w:pBdr>
        <w:bottom w:val="single" w:sz="8" w:space="0" w:color="000000"/>
      </w:pBdr>
      <w:spacing w:lineRule="auto" w:line="240" w:before="280" w:after="280"/>
      <w:jc w:val="center"/>
      <w:textAlignment w:val="center"/>
    </w:pPr>
    <w:rPr>
      <w:rFonts w:ascii="Arial" w:hAnsi="Arial" w:eastAsia="Times New Roman" w:cs="Arial"/>
      <w:sz w:val="20"/>
      <w:szCs w:val="20"/>
    </w:rPr>
  </w:style>
  <w:style w:type="paragraph" w:styleId="Xl73">
    <w:name w:val="xl73"/>
    <w:basedOn w:val="Normal"/>
    <w:qFormat/>
    <w:pPr>
      <w:pBdr>
        <w:bottom w:val="single" w:sz="8" w:space="0" w:color="000000"/>
      </w:pBdr>
      <w:spacing w:lineRule="auto" w:line="240" w:before="280" w:after="280"/>
      <w:textAlignment w:val="center"/>
    </w:pPr>
    <w:rPr>
      <w:rFonts w:ascii="Arial" w:hAnsi="Arial" w:eastAsia="Times New Roman" w:cs="Arial"/>
      <w:sz w:val="20"/>
      <w:szCs w:val="20"/>
    </w:rPr>
  </w:style>
  <w:style w:type="paragraph" w:styleId="Xl74">
    <w:name w:val="xl74"/>
    <w:basedOn w:val="Normal"/>
    <w:qFormat/>
    <w:pPr>
      <w:pBdr>
        <w:bottom w:val="single" w:sz="8" w:space="0" w:color="000000"/>
      </w:pBdr>
      <w:spacing w:lineRule="auto" w:line="240" w:before="280" w:after="280"/>
      <w:jc w:val="center"/>
      <w:textAlignment w:val="center"/>
    </w:pPr>
    <w:rPr>
      <w:rFonts w:ascii="Arial" w:hAnsi="Arial" w:eastAsia="Times New Roman"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8T01:23:00Z</dcterms:created>
  <dc:creator>Gabriela Alexe</dc:creator>
  <dc:description/>
  <dc:language>en-US</dc:language>
  <cp:lastModifiedBy>Crompton, Brian D.</cp:lastModifiedBy>
  <dcterms:modified xsi:type="dcterms:W3CDTF">2015-07-28T01:23:00Z</dcterms:modified>
  <cp:revision>2</cp:revision>
  <dc:subject/>
  <dc:title/>
</cp:coreProperties>
</file>